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5Dark-Accent31"/>
        <w:tblW w:w="0" w:type="auto"/>
        <w:tblLook w:val="04A0" w:firstRow="1" w:lastRow="0" w:firstColumn="1" w:lastColumn="0" w:noHBand="0" w:noVBand="1"/>
      </w:tblPr>
      <w:tblGrid>
        <w:gridCol w:w="1890"/>
        <w:gridCol w:w="3139"/>
        <w:gridCol w:w="2370"/>
        <w:gridCol w:w="2229"/>
      </w:tblGrid>
      <w:tr w:rsidR="008E2893" w14:paraId="39856041" w14:textId="77777777" w:rsidTr="009C0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</w:tcPr>
          <w:p w14:paraId="277AB408" w14:textId="77777777" w:rsidR="008E2893" w:rsidRDefault="008E2893" w:rsidP="008E289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egory</w:t>
            </w:r>
          </w:p>
          <w:p w14:paraId="29596F40" w14:textId="77777777" w:rsidR="008E2893" w:rsidRPr="009C0609" w:rsidRDefault="008E2893" w:rsidP="008E289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</w:t>
            </w:r>
            <w:r w:rsidRPr="009C06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Questions</w:t>
            </w: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421" w:type="dxa"/>
          </w:tcPr>
          <w:p w14:paraId="670DA3A5" w14:textId="77777777" w:rsidR="008E2893" w:rsidRPr="009C0609" w:rsidRDefault="008E2893" w:rsidP="008E28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Initial codes</w:t>
            </w: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Quotes</w:t>
            </w:r>
          </w:p>
        </w:tc>
        <w:tc>
          <w:tcPr>
            <w:tcW w:w="2401" w:type="dxa"/>
          </w:tcPr>
          <w:p w14:paraId="114BD007" w14:textId="77777777" w:rsidR="008E2893" w:rsidRPr="009C0609" w:rsidRDefault="008E2893" w:rsidP="008E28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fined codes</w:t>
            </w:r>
          </w:p>
        </w:tc>
        <w:tc>
          <w:tcPr>
            <w:tcW w:w="2229" w:type="dxa"/>
          </w:tcPr>
          <w:p w14:paraId="24786347" w14:textId="77777777" w:rsidR="008E2893" w:rsidRPr="009C0609" w:rsidRDefault="008E2893" w:rsidP="009C0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F31C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inal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mes </w:t>
            </w: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e.g., refined codes used)</w:t>
            </w:r>
          </w:p>
        </w:tc>
      </w:tr>
      <w:tr w:rsidR="008E2893" w14:paraId="5DF5D4DF" w14:textId="77777777" w:rsidTr="009C0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</w:tcPr>
          <w:p w14:paraId="4CCA5FB3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ition</w:t>
            </w:r>
          </w:p>
          <w:p w14:paraId="0AC637D0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7DB9C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0E097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(5. </w:t>
            </w:r>
            <w:r w:rsidRPr="00225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n you describe how did you become a caregiver, which event led to this situation?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14:paraId="1B04D082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2BFC1ED" w14:textId="77777777" w:rsidR="008E2893" w:rsidRPr="00225065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21" w:type="dxa"/>
          </w:tcPr>
          <w:p w14:paraId="317F6B81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ssing of a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rent;</w:t>
            </w:r>
            <w:proofErr w:type="gramEnd"/>
          </w:p>
          <w:p w14:paraId="004BF581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sening of the health; family reasons; the only choice available; sudden health deterioration; no other home available; could not afford care; other siblings not involved; living arrangements; availability; ability to manage illness; sharing the household for 20 years; caregiving always present since marriage; the destiny; love and duty; able to manage illness; I am the daughter; he is my husband; children not available to provide care; refuses external assistance; cannot afford external assistance; they are my parents; cannot afford caregiver; siblings refused to help; illness; after surgical intervention; the only sibling that accepted to be a caregiver; only sibling available; out of duty</w:t>
            </w:r>
          </w:p>
        </w:tc>
        <w:tc>
          <w:tcPr>
            <w:tcW w:w="2401" w:type="dxa"/>
          </w:tcPr>
          <w:p w14:paraId="7D160DD5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ther choices available; obligations due to family ties; financial resources not available for paid care; involuntary acceptance upon the health issue appeared; living arrangements-imposed care; family duty.</w:t>
            </w:r>
          </w:p>
        </w:tc>
        <w:tc>
          <w:tcPr>
            <w:tcW w:w="2229" w:type="dxa"/>
          </w:tcPr>
          <w:p w14:paraId="521D9885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k of cho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no other choice available, involuntary acceptance upon health issues appeared, imposed car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5470FD02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 of du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obligations due to family ties, family dut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0DA715A3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ial issues (e.g., financial resources not available for paid care).</w:t>
            </w:r>
          </w:p>
        </w:tc>
      </w:tr>
      <w:tr w:rsidR="008E2893" w14:paraId="47E7EA39" w14:textId="77777777" w:rsidTr="009C0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</w:tcPr>
          <w:p w14:paraId="3AF453DE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egory</w:t>
            </w:r>
          </w:p>
          <w:p w14:paraId="4A4231DB" w14:textId="77777777" w:rsidR="008E2893" w:rsidRPr="009C0609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</w:t>
            </w:r>
            <w:r w:rsidRPr="009C06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Question</w:t>
            </w: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421" w:type="dxa"/>
          </w:tcPr>
          <w:p w14:paraId="687F7FF7" w14:textId="77777777" w:rsidR="008E2893" w:rsidRPr="009C0609" w:rsidRDefault="008E2893" w:rsidP="009C0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sz w:val="24"/>
                <w:szCs w:val="24"/>
              </w:rPr>
              <w:t>Initial co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Quotes</w:t>
            </w:r>
          </w:p>
        </w:tc>
        <w:tc>
          <w:tcPr>
            <w:tcW w:w="2401" w:type="dxa"/>
          </w:tcPr>
          <w:p w14:paraId="7E5D05A9" w14:textId="77777777" w:rsidR="008E2893" w:rsidRPr="009C0609" w:rsidRDefault="008E2893" w:rsidP="009C06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sz w:val="24"/>
                <w:szCs w:val="24"/>
              </w:rPr>
              <w:t>Refined codes</w:t>
            </w:r>
          </w:p>
        </w:tc>
        <w:tc>
          <w:tcPr>
            <w:tcW w:w="2229" w:type="dxa"/>
          </w:tcPr>
          <w:p w14:paraId="51AF29EA" w14:textId="77777777" w:rsidR="008E2893" w:rsidRPr="003039D5" w:rsidRDefault="008E2893" w:rsidP="009C0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es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(e.g., refined codes used)</w:t>
            </w:r>
          </w:p>
        </w:tc>
      </w:tr>
      <w:tr w:rsidR="008E2893" w14:paraId="6818424A" w14:textId="77777777" w:rsidTr="009C0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</w:tcPr>
          <w:p w14:paraId="27115BFC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ing action</w:t>
            </w:r>
          </w:p>
          <w:p w14:paraId="60028CC4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CDF1A36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D6FBE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225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. What are some of the changes that you had to make in your everyday life in order to incorporate the caregiving role?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14:paraId="16B4BBF8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E9BDAF5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C2BB5E2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3ED6084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49C7162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B696BD" w14:textId="77777777" w:rsidR="008E2893" w:rsidRPr="003039D5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1" w:type="dxa"/>
          </w:tcPr>
          <w:p w14:paraId="57C1BE34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full to part-time job; in-house paid help; hygiene care for the patient; apply changes in routine; day c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drop social interactions; drop personal routine; family time; work time; lower the social life; everything revolving around care recipient; usual daily activities; change family balance; lose freedom; day c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organize the day in the service of the care recipient; family involved in all changes; help with hygiene of the care recipient; had to give up everything; daughter cannot help; find help in the house; giving up personal time; family vacation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r; husband neglected; arrange shopping and medical appointments; take a long leave from work; left job; daughters moved far away; lost privacy, friends drifted apart; lost social life; I can never leave him alone;  no time for anything; social life does not exist; no sleep at night; cannot care for personal health; relationship with daughters worsened; no social life; home stay; adapt working hours; gave up habits; quit job; family balance; give up self; cannot go home for longer time; monitor her during the night; left job; limited freedom; give up traveling; give up personal things; hire caregiver; return to minimal work hours; no vacations with husband; give up time with daughters; work part-time.</w:t>
            </w:r>
          </w:p>
        </w:tc>
        <w:tc>
          <w:tcPr>
            <w:tcW w:w="2401" w:type="dxa"/>
          </w:tcPr>
          <w:p w14:paraId="3EAAC029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hifts i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outine;</w:t>
            </w:r>
            <w:proofErr w:type="gramEnd"/>
          </w:p>
          <w:p w14:paraId="379AB49E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s in usual/regular patterns of living; Adopting new responsibilities; Drop of social activities/loss of social activities/time constraints for social activities; changes/disturbances in the usual family functioning; limited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 exist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 for personal needs; formal help hiring/full-time help in the house; work pattern shift/full-part time/job loss; t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traints/time-giving up/lack of time for personal things; family time limits/family patterns change/limited family interaction.</w:t>
            </w:r>
          </w:p>
        </w:tc>
        <w:tc>
          <w:tcPr>
            <w:tcW w:w="2229" w:type="dxa"/>
          </w:tcPr>
          <w:p w14:paraId="450FF56D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hange in rout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shifts in routine, adopting new responsibilitie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1047433F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s of social 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drop of social life, loss of social activities, time constraints for social activitie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18EB89E7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rop </w:t>
            </w:r>
            <w:r w:rsidRPr="008E28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sonal 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imited time for personal needs, non-existent time for personal need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1F16175F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s in employment arrange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work pattern, shift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 time from full time, job los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2D8B50AF" w14:textId="77777777" w:rsidR="008E2893" w:rsidRPr="009C0609" w:rsidRDefault="008E2893" w:rsidP="008E289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bala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 time limits, family patterns change, limited family interaction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54A313C1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essional/formal he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formal help hiring, full-time help in the hous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0F39A636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-manag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time constraints, time giving-up, lack of time for personal things).</w:t>
            </w:r>
          </w:p>
          <w:p w14:paraId="31AA29F4" w14:textId="77777777" w:rsidR="008E2893" w:rsidRDefault="008E2893" w:rsidP="009C06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893" w14:paraId="4769A013" w14:textId="77777777" w:rsidTr="009C0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</w:tcPr>
          <w:p w14:paraId="05B40A1F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Category</w:t>
            </w:r>
          </w:p>
          <w:p w14:paraId="66F4F6B0" w14:textId="77777777" w:rsidR="008E2893" w:rsidRPr="009C0609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</w:t>
            </w:r>
            <w:r w:rsidRPr="009C06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Question</w:t>
            </w: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421" w:type="dxa"/>
          </w:tcPr>
          <w:p w14:paraId="5EA8BD50" w14:textId="77777777" w:rsidR="008E2893" w:rsidRPr="009C0609" w:rsidRDefault="008E2893" w:rsidP="008E28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sz w:val="24"/>
                <w:szCs w:val="24"/>
              </w:rPr>
              <w:t>Initial c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 - Quotes</w:t>
            </w:r>
          </w:p>
        </w:tc>
        <w:tc>
          <w:tcPr>
            <w:tcW w:w="2401" w:type="dxa"/>
          </w:tcPr>
          <w:p w14:paraId="0A739E2D" w14:textId="77777777" w:rsidR="008E2893" w:rsidRPr="009C0609" w:rsidRDefault="008E2893" w:rsidP="008E28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sz w:val="24"/>
                <w:szCs w:val="24"/>
              </w:rPr>
              <w:t>Refined codes</w:t>
            </w:r>
          </w:p>
        </w:tc>
        <w:tc>
          <w:tcPr>
            <w:tcW w:w="2229" w:type="dxa"/>
          </w:tcPr>
          <w:p w14:paraId="1087DE58" w14:textId="77777777" w:rsidR="008E2893" w:rsidRPr="008F1B08" w:rsidRDefault="008E2893" w:rsidP="009C0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es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, refined codes used)</w:t>
            </w:r>
          </w:p>
        </w:tc>
      </w:tr>
      <w:tr w:rsidR="008E2893" w14:paraId="04947A80" w14:textId="77777777" w:rsidTr="009C0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</w:tcPr>
          <w:p w14:paraId="3A2EC508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ing action</w:t>
            </w:r>
          </w:p>
          <w:p w14:paraId="2F498C5D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39A9810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C87434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1ED94A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82C306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225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25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n you describe what your average day looks like?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14:paraId="4E80A089" w14:textId="77777777" w:rsidR="008E2893" w:rsidRPr="00225065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21" w:type="dxa"/>
          </w:tcPr>
          <w:p w14:paraId="379B7C11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king up early in the morning; providing help with medications; assisting with hygiene needs; dedicating all free time to the care recipient; early wake up; assisting with the showering and dressing; distributing medicines; day c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going to work; loss of personal time; weekend dedicated to the care recipient; early morning wakeup; hygiene and medication help; day c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afternoon organized around her; spouse tends to children; night terrors and lack of sleep for everyone; waking up at 4:30; working till 8:30am and returning to help with hygiene and food; day care; lunch; rest of the day completely dedicated to her; Saturday and Sunday dedicated to her; wake u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7:15; wash her and help her get dressed; day c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house chores; putting her to sleep at 9; wake up at 7; assist with care neds; breakfast and medications; day dedicated to her; refuses to stay alone; wake up 7:30; self-care; breakfast and medication for him; grocery shopping; walking; lunch, quality time; bed time; wake up early; tend to the house; work time; caring for them in the afternoon till evening; sleep for a couple of hours at night; early wake up; house duties; his hygiene needs; medications; lunch time; nap; dinner time; professional caregiver present; 9pm bed time; early wake up; hygiene needs; breakfast preparation; mutual time; lunch time; dinner; bedtime; lack of sleep at night; </w:t>
            </w:r>
          </w:p>
        </w:tc>
        <w:tc>
          <w:tcPr>
            <w:tcW w:w="2401" w:type="dxa"/>
          </w:tcPr>
          <w:p w14:paraId="62F358E9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arly morning wake-up; Showering and dressing the care recipient; Medication organizing and delivery; Mealtime; Day c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paration; Home stay; lunch time and cooking; afternoon time with care recipient/activities with care recipient; evening time and preparation for sleep/helping with preparation and going to bed).</w:t>
            </w:r>
          </w:p>
        </w:tc>
        <w:tc>
          <w:tcPr>
            <w:tcW w:w="2229" w:type="dxa"/>
          </w:tcPr>
          <w:p w14:paraId="2CA6E073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wake 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early morning wake-up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18FD74A5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stance with hygiene, food, and medicin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showering and dressing the care recipient, medication organization and delivery, mealtim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4E70A1C0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 care/Day ca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.g., day c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paration, home sta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51FA2B59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l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lunch time and cooking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055DE50E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ual quality ti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activities with care recipient, evening tim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28F6E4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dti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paration for sleep, helping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paration, going to bed).</w:t>
            </w:r>
          </w:p>
        </w:tc>
      </w:tr>
      <w:tr w:rsidR="008E2893" w14:paraId="4FC5F8DC" w14:textId="77777777" w:rsidTr="009C0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</w:tcPr>
          <w:p w14:paraId="4F2C22BE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Category</w:t>
            </w:r>
          </w:p>
          <w:p w14:paraId="6B3DAD3C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</w:t>
            </w:r>
            <w:r w:rsidRPr="009C06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Question</w:t>
            </w: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421" w:type="dxa"/>
          </w:tcPr>
          <w:p w14:paraId="382BCB50" w14:textId="77777777" w:rsidR="008E2893" w:rsidRDefault="008E2893" w:rsidP="009C0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sz w:val="24"/>
                <w:szCs w:val="24"/>
              </w:rPr>
              <w:t>Initial c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 - Quotes</w:t>
            </w:r>
          </w:p>
        </w:tc>
        <w:tc>
          <w:tcPr>
            <w:tcW w:w="2401" w:type="dxa"/>
          </w:tcPr>
          <w:p w14:paraId="032380ED" w14:textId="77777777" w:rsidR="008E2893" w:rsidRDefault="008E2893" w:rsidP="009C0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sz w:val="24"/>
                <w:szCs w:val="24"/>
              </w:rPr>
              <w:t>Refined codes</w:t>
            </w:r>
          </w:p>
        </w:tc>
        <w:tc>
          <w:tcPr>
            <w:tcW w:w="2229" w:type="dxa"/>
          </w:tcPr>
          <w:p w14:paraId="0415B4CE" w14:textId="77777777" w:rsidR="008E2893" w:rsidRPr="008E2893" w:rsidRDefault="008E2893" w:rsidP="009C0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es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, refined codes used)</w:t>
            </w:r>
          </w:p>
        </w:tc>
      </w:tr>
      <w:tr w:rsidR="008E2893" w14:paraId="54CE75B7" w14:textId="77777777" w:rsidTr="009C0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</w:tcPr>
          <w:p w14:paraId="78E8FF54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sing action </w:t>
            </w:r>
          </w:p>
          <w:p w14:paraId="1D982E42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2334D73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2F2CD0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225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. What are some of the situations that you find most psychologically and emotionally challenging in your caregiving role?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14:paraId="6DD70119" w14:textId="77777777" w:rsidR="008E2893" w:rsidRPr="00225065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21" w:type="dxa"/>
          </w:tcPr>
          <w:p w14:paraId="6C521E9B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os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main functions while still young; sitting on the couch and watching “through” TV; psychological breakdown; sense of abandonment/being alone in the decision to provide care; remaining patient; physical tiredness; psychological tiredness; emotional tiredness; not being able to spend time with children; sense of isolation; loss of friends; sense of guilt for not having the time for everyone; powerlessness towards the situation; sense of inadequacy; overwhelmed by the care responsibilities; not being heard; being ignored or left by those who have equal responsibility for care; the moments of aggression; no freedom of movement; loss of independence; be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nancially dependent on others for the caregiving expenses; being single/primary caregiver; seeing the weaknesses of the care recipient who use to be care taker; assessing/not assessing the emergency situations; feeling angry and lonely/abandoned; lack of communication with the care recipient; patience; becoming a mother of the parents; witnessing the suffering that is irreversible; feeling rejected; adapting to illness; feeling oppressed due to lack of freedom; the change of roles from daughter into being a mother of my mother; continuous agony of not being recognized by your parent; the inability to cure the disease; sense of powerlessness towards the disease; leaving her in nursing home; </w:t>
            </w:r>
          </w:p>
        </w:tc>
        <w:tc>
          <w:tcPr>
            <w:tcW w:w="2401" w:type="dxa"/>
          </w:tcPr>
          <w:p w14:paraId="256D0A56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bandonment/being left alone in the car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ituation;</w:t>
            </w:r>
            <w:proofErr w:type="gramEnd"/>
          </w:p>
          <w:p w14:paraId="6332399E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neliness; Being responsible for the health-related decisions; Fear of outcomes/ fear of decision related outcomes; personal time/freedom to plan personal time/spend personal time; Lack of training/knowledge; Feeling inadequate for the role/part of the role; Inability to change the course of illness/outcomes of illness; anger/negative perception of the role and events within the role; role-shift/not being able to be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mother” to the parent.</w:t>
            </w:r>
          </w:p>
          <w:p w14:paraId="18D93AF7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14:paraId="60B7E407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e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fear of outcomes, fear of decision-related outcome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09B3D9A1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ppoint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anger, negative perception of the role, negative perception of the events within the role, role-shift/not being able to be a “mother” to the parent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53B0BD58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werlessness towards the irreversible chan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inability to change the course of illness, inability to change the outcomes of the illnes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3E5CBA3A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elin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.g., abandonment/be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ft alone in the care situation, lonelines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06611412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 of inadequac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lack of training, lack of knowledge, feeling inadequate for the role, feeling inadequate for some parts of the rol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554BB793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k of personal freedo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e.g., personal time, freedom to plan personal time, freedom to spend personal time).</w:t>
            </w:r>
          </w:p>
        </w:tc>
      </w:tr>
      <w:tr w:rsidR="008E2893" w14:paraId="6AB19ED0" w14:textId="77777777" w:rsidTr="009C0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</w:tcPr>
          <w:p w14:paraId="0F86DC3A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Category</w:t>
            </w:r>
          </w:p>
          <w:p w14:paraId="43BB6261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</w:t>
            </w:r>
            <w:r w:rsidRPr="009C060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Question</w:t>
            </w:r>
            <w:r w:rsidRPr="008E2893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3421" w:type="dxa"/>
          </w:tcPr>
          <w:p w14:paraId="06B9FDC1" w14:textId="77777777" w:rsidR="008E2893" w:rsidRDefault="008E2893" w:rsidP="009C0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sz w:val="24"/>
                <w:szCs w:val="24"/>
              </w:rPr>
              <w:t>Initial c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 - Quotes</w:t>
            </w:r>
          </w:p>
        </w:tc>
        <w:tc>
          <w:tcPr>
            <w:tcW w:w="2401" w:type="dxa"/>
          </w:tcPr>
          <w:p w14:paraId="284898C6" w14:textId="77777777" w:rsidR="008E2893" w:rsidRDefault="008E2893" w:rsidP="009C0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sz w:val="24"/>
                <w:szCs w:val="24"/>
              </w:rPr>
              <w:t>Refined codes</w:t>
            </w:r>
          </w:p>
        </w:tc>
        <w:tc>
          <w:tcPr>
            <w:tcW w:w="2229" w:type="dxa"/>
          </w:tcPr>
          <w:p w14:paraId="0419BE99" w14:textId="77777777" w:rsidR="008E2893" w:rsidRPr="008E2893" w:rsidRDefault="008E2893" w:rsidP="009C0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es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, refined codes used)</w:t>
            </w:r>
          </w:p>
        </w:tc>
      </w:tr>
      <w:tr w:rsidR="008E2893" w14:paraId="085BFE46" w14:textId="77777777" w:rsidTr="009C0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</w:tcPr>
          <w:p w14:paraId="3B268A59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max/Critical point</w:t>
            </w:r>
          </w:p>
          <w:p w14:paraId="50964AAD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0BBC097" w14:textId="77777777" w:rsidR="008E2893" w:rsidRDefault="008E2893" w:rsidP="009C060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2506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. Can you describe the most critical points that occurred in your caregiving role and made it difficult to continue the caregiving role?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14:paraId="2DD8305B" w14:textId="77777777" w:rsidR="008E2893" w:rsidRPr="00225065" w:rsidRDefault="008E2893" w:rsidP="009C0609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421" w:type="dxa"/>
          </w:tcPr>
          <w:p w14:paraId="59C3E22E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’s denial for the care needs; inability to maintain work; difficulty focusing on anything but the care recipient; personal health issues; the provision of assistance becomes impossible; lack of family support; lack of involvement of other family members; care cannot be provided due to personal illness; choosing between care recipient and children; epileptic crisis where caregiver did not know what to do; personal health issues; having to force her to day care; missing personal life; feeling over as a person; seeing no perspective of the future; not knowing if the momentary health stat of the care recipient is serious or not; not know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at the outcome of the short term colds will be; feeling guilty for keeping him in life while knowing he would refuse that if aware; the moment he became aware of his state and wished to be killed; progressive physical and emotional fatigue; inability to find professional assistance; combining work and care; witnessing her gradual decay; seeing the care recipient being abandoned by everyone else; physical fatigue that prevented me to see the situation clearly; days in which nothing else can be done; accepting his change; fear of confronting the fact that there is no going back; fact that my siblings refuse to share the responsibility for care; feeling alone and criticized by my siblings; being angry, frustrated and resentful;   loneliness; </w:t>
            </w:r>
          </w:p>
        </w:tc>
        <w:tc>
          <w:tcPr>
            <w:tcW w:w="2401" w:type="dxa"/>
          </w:tcPr>
          <w:p w14:paraId="4AC8F7B8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aring the outcomes; Negative emotional experiences/</w:t>
            </w:r>
          </w:p>
          <w:p w14:paraId="1AD43519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redness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xhaustion;</w:t>
            </w:r>
            <w:proofErr w:type="gramEnd"/>
          </w:p>
          <w:p w14:paraId="5A05BF18" w14:textId="77777777" w:rsidR="008E2893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red of advice or criticism; Physical exhaustion/health issues preventing care; feeling hopeless about the continuation of care that leads to no positive outcomes; fatigue/physical; fatigue/emotional; distrust in personal strength and ability to continue care provision; facing possible death/facing loss; inability to further contribute to car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ecipient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e.</w:t>
            </w:r>
          </w:p>
        </w:tc>
        <w:tc>
          <w:tcPr>
            <w:tcW w:w="2229" w:type="dxa"/>
          </w:tcPr>
          <w:p w14:paraId="2980F2B5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r of loss/facing the possibility of loss/ facing the realit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facing possible dea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 xml:space="preserve">fac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idea of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;</w:t>
            </w:r>
            <w:proofErr w:type="gramEnd"/>
          </w:p>
          <w:p w14:paraId="52EBCE50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ng the fact that care cannot be given anymo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E2893">
              <w:rPr>
                <w:rFonts w:ascii="Times New Roman" w:hAnsi="Times New Roman" w:cs="Times New Roman"/>
                <w:sz w:val="24"/>
                <w:szCs w:val="24"/>
              </w:rPr>
              <w:t>distrust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sonal strength and ability to continue care</w:t>
            </w:r>
          </w:p>
          <w:p w14:paraId="3B56B49F" w14:textId="77777777" w:rsidR="008E2893" w:rsidRPr="009C0609" w:rsidRDefault="008E2893" w:rsidP="009C0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06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 and emotional exhau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.g., negative emotional experiences, tiredness, exhaustion, tired of advice/criticism, physical exhaus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issues preventing care, feeling hopeless about the continuation of care that leads to no positive outcomes, fatigue/emotional).</w:t>
            </w:r>
          </w:p>
        </w:tc>
      </w:tr>
    </w:tbl>
    <w:p w14:paraId="3DD77760" w14:textId="77777777" w:rsidR="00C64254" w:rsidRDefault="00C64254"/>
    <w:sectPr w:rsidR="00C642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893"/>
    <w:rsid w:val="008E2893"/>
    <w:rsid w:val="00C6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0DE3E2"/>
  <w15:chartTrackingRefBased/>
  <w15:docId w15:val="{B58726BA-3B8E-4D95-A655-15F86DA18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31">
    <w:name w:val="Grid Table 5 Dark - Accent 31"/>
    <w:basedOn w:val="TableNormal"/>
    <w:uiPriority w:val="50"/>
    <w:rsid w:val="008E289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77</Words>
  <Characters>10133</Characters>
  <Application>Microsoft Office Word</Application>
  <DocSecurity>0</DocSecurity>
  <Lines>84</Lines>
  <Paragraphs>23</Paragraphs>
  <ScaleCrop>false</ScaleCrop>
  <Company/>
  <LinksUpToDate>false</LinksUpToDate>
  <CharactersWithSpaces>1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vic Milica (milica.petrovic)</dc:creator>
  <cp:keywords/>
  <dc:description/>
  <cp:lastModifiedBy>Petrovic Milica (milica.petrovic)</cp:lastModifiedBy>
  <cp:revision>1</cp:revision>
  <dcterms:created xsi:type="dcterms:W3CDTF">2021-11-28T18:57:00Z</dcterms:created>
  <dcterms:modified xsi:type="dcterms:W3CDTF">2021-11-28T18:58:00Z</dcterms:modified>
</cp:coreProperties>
</file>